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8986B8" w14:textId="6A20B1B9" w:rsidR="00CF635D" w:rsidRPr="00AF0D69" w:rsidRDefault="009D0345" w:rsidP="004352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7469CD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Supplementary Table 2</w:t>
      </w:r>
      <w:r w:rsidRPr="009D0345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. The timing of CT </w:t>
      </w:r>
      <w:r w:rsidRPr="009D0345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e</w:t>
      </w:r>
      <w:r w:rsidRPr="009D0345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xamination and the regimen of </w:t>
      </w:r>
      <w:bookmarkStart w:id="0" w:name="_Hlk80257387"/>
      <w:r w:rsidR="00435231">
        <w:rPr>
          <w:rFonts w:ascii="Times New Roman" w:eastAsia="宋体" w:hAnsi="Times New Roman" w:cs="Times New Roman"/>
          <w:color w:val="000000"/>
          <w:kern w:val="0"/>
          <w:szCs w:val="21"/>
        </w:rPr>
        <w:t>NC</w:t>
      </w:r>
      <w:r w:rsidRPr="009D0345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bookmarkEnd w:id="0"/>
    </w:p>
    <w:tbl>
      <w:tblPr>
        <w:tblStyle w:val="a7"/>
        <w:tblW w:w="829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560"/>
        <w:gridCol w:w="1417"/>
        <w:gridCol w:w="1559"/>
        <w:gridCol w:w="2625"/>
      </w:tblGrid>
      <w:tr w:rsidR="00CF635D" w14:paraId="340AE921" w14:textId="77777777" w:rsidTr="00AF0D69"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4201E423" w14:textId="77777777" w:rsidR="00CF635D" w:rsidRDefault="00CF635D" w:rsidP="00B47D4D">
            <w:r w:rsidRPr="00E529B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u w:color="FF0000"/>
              </w:rPr>
              <w:t>Cases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</w:tcPr>
          <w:p w14:paraId="5D99DB65" w14:textId="77777777" w:rsidR="00CF635D" w:rsidRDefault="00CF635D" w:rsidP="00B47D4D">
            <w:r w:rsidRPr="00E529B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u w:color="FF0000"/>
              </w:rPr>
              <w:t xml:space="preserve">Baseline time 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728292DF" w14:textId="77777777" w:rsidR="00CF635D" w:rsidRDefault="00CF635D" w:rsidP="00B47D4D">
            <w:r w:rsidRPr="00E529B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u w:color="FF0000"/>
              </w:rPr>
              <w:t>First time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16496568" w14:textId="77777777" w:rsidR="00CF635D" w:rsidRDefault="00CF635D" w:rsidP="00B47D4D">
            <w:r w:rsidRPr="00E529B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u w:color="FF0000"/>
              </w:rPr>
              <w:t>Last time</w:t>
            </w:r>
          </w:p>
        </w:tc>
        <w:tc>
          <w:tcPr>
            <w:tcW w:w="2625" w:type="dxa"/>
            <w:tcBorders>
              <w:top w:val="single" w:sz="8" w:space="0" w:color="auto"/>
              <w:bottom w:val="single" w:sz="8" w:space="0" w:color="auto"/>
            </w:tcBorders>
          </w:tcPr>
          <w:p w14:paraId="18C40BF1" w14:textId="77777777" w:rsidR="00CF635D" w:rsidRDefault="00CF635D" w:rsidP="00B47D4D">
            <w:r w:rsidRPr="00E529B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u w:color="FF0000"/>
              </w:rPr>
              <w:t>Treatment regimens</w:t>
            </w:r>
          </w:p>
        </w:tc>
      </w:tr>
      <w:tr w:rsidR="00CF635D" w:rsidRPr="00EB6D6E" w14:paraId="41B17CAC" w14:textId="77777777" w:rsidTr="00AF0D69">
        <w:tc>
          <w:tcPr>
            <w:tcW w:w="1134" w:type="dxa"/>
            <w:tcBorders>
              <w:top w:val="single" w:sz="8" w:space="0" w:color="auto"/>
            </w:tcBorders>
          </w:tcPr>
          <w:p w14:paraId="219E62E5" w14:textId="77777777" w:rsidR="00CF635D" w:rsidRDefault="00CF635D" w:rsidP="00B47D4D">
            <w:r w:rsidRPr="00E529B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u w:color="FF0000"/>
              </w:rPr>
              <w:t>Case 1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54449EBE" w14:textId="77777777" w:rsidR="00CF635D" w:rsidRDefault="00CF635D" w:rsidP="00B47D4D">
            <w:r w:rsidRPr="00E529B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u w:color="FF0000"/>
              </w:rPr>
              <w:t>2020/2/19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678AB7A9" w14:textId="77777777" w:rsidR="00CF635D" w:rsidRDefault="00CF635D" w:rsidP="00B47D4D">
            <w:r w:rsidRPr="00E529B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u w:color="FF0000"/>
              </w:rPr>
              <w:t>2020/3/21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4FB4CA07" w14:textId="77777777" w:rsidR="00CF635D" w:rsidRDefault="00CF635D" w:rsidP="00B47D4D">
            <w:r w:rsidRPr="00E529B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u w:color="FF0000"/>
              </w:rPr>
              <w:t>2020/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u w:color="FF0000"/>
              </w:rPr>
              <w:t>7</w:t>
            </w:r>
            <w:r w:rsidRPr="00E529B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u w:color="FF0000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u w:color="FF0000"/>
              </w:rPr>
              <w:t>9</w:t>
            </w:r>
          </w:p>
        </w:tc>
        <w:tc>
          <w:tcPr>
            <w:tcW w:w="2625" w:type="dxa"/>
            <w:tcBorders>
              <w:top w:val="single" w:sz="8" w:space="0" w:color="auto"/>
            </w:tcBorders>
          </w:tcPr>
          <w:p w14:paraId="248FA33E" w14:textId="77777777" w:rsidR="00CF635D" w:rsidRDefault="00CF635D" w:rsidP="00B47D4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u w:color="FF0000"/>
              </w:rPr>
            </w:pPr>
            <w:r w:rsidRPr="00EB6D6E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u w:color="FF0000"/>
              </w:rPr>
              <w:t>P</w:t>
            </w:r>
            <w:r w:rsidRPr="00EB6D6E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u w:color="FF0000"/>
              </w:rPr>
              <w:t>emetrexed</w:t>
            </w:r>
            <w:r w:rsidR="00AF0D6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u w:color="FF0000"/>
              </w:rPr>
              <w:t xml:space="preserve"> </w:t>
            </w:r>
            <w:r w:rsidRPr="00EB6D6E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u w:color="FF0000"/>
              </w:rPr>
              <w:t>+</w:t>
            </w:r>
            <w:r w:rsidR="00AF0D6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u w:color="FF0000"/>
              </w:rPr>
              <w:t xml:space="preserve"> </w:t>
            </w:r>
            <w:r w:rsidRPr="00EB6D6E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u w:color="FF0000"/>
              </w:rPr>
              <w:t>cisplatin</w:t>
            </w:r>
          </w:p>
          <w:p w14:paraId="65B73D24" w14:textId="60E3F735" w:rsidR="00B842B2" w:rsidRPr="00EB6D6E" w:rsidRDefault="00B842B2" w:rsidP="00B47D4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u w:color="FF0000"/>
              </w:rPr>
            </w:pPr>
          </w:p>
        </w:tc>
      </w:tr>
      <w:tr w:rsidR="00CF635D" w14:paraId="1E9EDA1D" w14:textId="77777777" w:rsidTr="00AF0D69">
        <w:tc>
          <w:tcPr>
            <w:tcW w:w="1134" w:type="dxa"/>
          </w:tcPr>
          <w:p w14:paraId="5108B038" w14:textId="77777777" w:rsidR="00CF635D" w:rsidRDefault="00CF635D" w:rsidP="00B47D4D">
            <w:r w:rsidRPr="00E529B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u w:color="FF0000"/>
              </w:rPr>
              <w:t>Case 2</w:t>
            </w:r>
          </w:p>
        </w:tc>
        <w:tc>
          <w:tcPr>
            <w:tcW w:w="1560" w:type="dxa"/>
          </w:tcPr>
          <w:p w14:paraId="555D3719" w14:textId="77777777" w:rsidR="00CF635D" w:rsidRPr="00E529B7" w:rsidRDefault="00CF635D" w:rsidP="00B47D4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u w:color="FF0000"/>
              </w:rPr>
            </w:pPr>
            <w:r w:rsidRPr="00E529B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u w:color="FF0000"/>
              </w:rPr>
              <w:t>2020/1/21</w:t>
            </w:r>
          </w:p>
          <w:p w14:paraId="7417A35A" w14:textId="77777777" w:rsidR="00CF635D" w:rsidRDefault="00CF635D" w:rsidP="00B47D4D"/>
        </w:tc>
        <w:tc>
          <w:tcPr>
            <w:tcW w:w="1417" w:type="dxa"/>
          </w:tcPr>
          <w:p w14:paraId="49E2BBC4" w14:textId="77777777" w:rsidR="00CF635D" w:rsidRPr="00E529B7" w:rsidRDefault="00CF635D" w:rsidP="00B47D4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u w:color="FF0000"/>
              </w:rPr>
            </w:pPr>
            <w:r w:rsidRPr="00E529B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u w:color="FF0000"/>
              </w:rPr>
              <w:t>2020/4/24</w:t>
            </w:r>
          </w:p>
          <w:p w14:paraId="1A4A22A6" w14:textId="77777777" w:rsidR="00CF635D" w:rsidRDefault="00CF635D" w:rsidP="00B47D4D"/>
        </w:tc>
        <w:tc>
          <w:tcPr>
            <w:tcW w:w="1559" w:type="dxa"/>
          </w:tcPr>
          <w:p w14:paraId="292008FB" w14:textId="77777777" w:rsidR="00CF635D" w:rsidRPr="00E529B7" w:rsidRDefault="00CF635D" w:rsidP="00B47D4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57" w:lineRule="atLeas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u w:color="FF0000"/>
              </w:rPr>
            </w:pPr>
            <w:r w:rsidRPr="00E529B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u w:color="FF0000"/>
              </w:rPr>
              <w:t>2020/5/13</w:t>
            </w:r>
          </w:p>
          <w:p w14:paraId="4D055462" w14:textId="77777777" w:rsidR="00CF635D" w:rsidRDefault="00CF635D" w:rsidP="00B47D4D"/>
        </w:tc>
        <w:tc>
          <w:tcPr>
            <w:tcW w:w="2625" w:type="dxa"/>
          </w:tcPr>
          <w:p w14:paraId="60830D37" w14:textId="28CD0F84" w:rsidR="00CF635D" w:rsidRPr="00EB6D6E" w:rsidRDefault="00CF635D" w:rsidP="00B47D4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u w:color="FF0000"/>
              </w:rPr>
            </w:pPr>
            <w:r w:rsidRPr="00EB6D6E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u w:color="FF0000"/>
              </w:rPr>
              <w:t>G</w:t>
            </w:r>
            <w:r w:rsidRPr="00EB6D6E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u w:color="FF0000"/>
              </w:rPr>
              <w:t>emcitabine</w:t>
            </w:r>
            <w:r w:rsidR="00AF0D6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u w:color="FF0000"/>
              </w:rPr>
              <w:t xml:space="preserve"> </w:t>
            </w:r>
            <w:r w:rsidRPr="00EB6D6E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u w:color="FF0000"/>
              </w:rPr>
              <w:t>+</w:t>
            </w:r>
            <w:r w:rsidR="00AF0D6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u w:color="FF0000"/>
              </w:rPr>
              <w:t xml:space="preserve"> </w:t>
            </w:r>
            <w:r w:rsidRPr="00EB6D6E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u w:color="FF0000"/>
              </w:rPr>
              <w:t>nedaplatin</w:t>
            </w:r>
          </w:p>
        </w:tc>
      </w:tr>
      <w:tr w:rsidR="00CF635D" w14:paraId="2B3CA693" w14:textId="77777777" w:rsidTr="00AF0D69">
        <w:tc>
          <w:tcPr>
            <w:tcW w:w="1134" w:type="dxa"/>
          </w:tcPr>
          <w:p w14:paraId="4F2249ED" w14:textId="77777777" w:rsidR="00CF635D" w:rsidRDefault="00CF635D" w:rsidP="00B47D4D">
            <w:r w:rsidRPr="00E529B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u w:color="FF0000"/>
              </w:rPr>
              <w:t>Case 3</w:t>
            </w:r>
          </w:p>
        </w:tc>
        <w:tc>
          <w:tcPr>
            <w:tcW w:w="1560" w:type="dxa"/>
          </w:tcPr>
          <w:p w14:paraId="717AD632" w14:textId="77777777" w:rsidR="00CF635D" w:rsidRPr="00E529B7" w:rsidRDefault="00CF635D" w:rsidP="00B47D4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u w:color="FF0000"/>
              </w:rPr>
            </w:pPr>
            <w:r w:rsidRPr="00E529B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u w:color="FF0000"/>
              </w:rPr>
              <w:t>2019/9/20</w:t>
            </w:r>
          </w:p>
          <w:p w14:paraId="107838D9" w14:textId="77777777" w:rsidR="00CF635D" w:rsidRDefault="00CF635D" w:rsidP="00B47D4D"/>
        </w:tc>
        <w:tc>
          <w:tcPr>
            <w:tcW w:w="1417" w:type="dxa"/>
          </w:tcPr>
          <w:p w14:paraId="6F2999E5" w14:textId="77777777" w:rsidR="00CF635D" w:rsidRPr="00E529B7" w:rsidRDefault="00CF635D" w:rsidP="00B47D4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u w:color="FF0000"/>
              </w:rPr>
            </w:pPr>
            <w:r w:rsidRPr="00E529B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u w:color="FF0000"/>
              </w:rPr>
              <w:t>2019/10/14</w:t>
            </w:r>
          </w:p>
          <w:p w14:paraId="2A01E7D2" w14:textId="77777777" w:rsidR="00CF635D" w:rsidRDefault="00CF635D" w:rsidP="00B47D4D"/>
        </w:tc>
        <w:tc>
          <w:tcPr>
            <w:tcW w:w="1559" w:type="dxa"/>
          </w:tcPr>
          <w:p w14:paraId="2627200F" w14:textId="77777777" w:rsidR="00CF635D" w:rsidRPr="00E529B7" w:rsidRDefault="00CF635D" w:rsidP="00B47D4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57" w:lineRule="atLeas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u w:color="FF0000"/>
              </w:rPr>
            </w:pPr>
            <w:r w:rsidRPr="00E529B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u w:color="FF0000"/>
              </w:rPr>
              <w:t>2020/6/16</w:t>
            </w:r>
          </w:p>
          <w:p w14:paraId="46059ED7" w14:textId="77777777" w:rsidR="00CF635D" w:rsidRDefault="00CF635D" w:rsidP="00B47D4D"/>
        </w:tc>
        <w:tc>
          <w:tcPr>
            <w:tcW w:w="2625" w:type="dxa"/>
          </w:tcPr>
          <w:p w14:paraId="60AB6B34" w14:textId="77777777" w:rsidR="00CF635D" w:rsidRDefault="00CF635D" w:rsidP="00B47D4D">
            <w:r w:rsidRPr="00E529B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u w:color="FF0000"/>
              </w:rPr>
              <w:t>Paclitaxel + carboplatin</w:t>
            </w:r>
          </w:p>
        </w:tc>
      </w:tr>
      <w:tr w:rsidR="00CF635D" w14:paraId="7369180C" w14:textId="77777777" w:rsidTr="00AF0D69">
        <w:tc>
          <w:tcPr>
            <w:tcW w:w="1134" w:type="dxa"/>
          </w:tcPr>
          <w:p w14:paraId="50CF1278" w14:textId="77777777" w:rsidR="00CF635D" w:rsidRDefault="00CF635D" w:rsidP="00B47D4D">
            <w:r w:rsidRPr="00E529B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u w:color="FF0000"/>
              </w:rPr>
              <w:t>Case 4</w:t>
            </w:r>
          </w:p>
        </w:tc>
        <w:tc>
          <w:tcPr>
            <w:tcW w:w="1560" w:type="dxa"/>
          </w:tcPr>
          <w:p w14:paraId="330460DC" w14:textId="77777777" w:rsidR="00CF635D" w:rsidRPr="00E529B7" w:rsidRDefault="00CF635D" w:rsidP="00B47D4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u w:color="FF0000"/>
              </w:rPr>
            </w:pPr>
            <w:r w:rsidRPr="00E529B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u w:color="FF0000"/>
              </w:rPr>
              <w:t>2019/9/19</w:t>
            </w:r>
          </w:p>
          <w:p w14:paraId="4A04948A" w14:textId="77777777" w:rsidR="00CF635D" w:rsidRDefault="00CF635D" w:rsidP="00B47D4D"/>
        </w:tc>
        <w:tc>
          <w:tcPr>
            <w:tcW w:w="1417" w:type="dxa"/>
          </w:tcPr>
          <w:p w14:paraId="2CC349F3" w14:textId="77777777" w:rsidR="00CF635D" w:rsidRPr="00E529B7" w:rsidRDefault="00CF635D" w:rsidP="00B47D4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u w:color="FF0000"/>
              </w:rPr>
            </w:pPr>
            <w:r w:rsidRPr="00E529B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u w:color="FF0000"/>
              </w:rPr>
              <w:t>2019/10/21</w:t>
            </w:r>
          </w:p>
          <w:p w14:paraId="5AF8C49F" w14:textId="77777777" w:rsidR="00CF635D" w:rsidRDefault="00CF635D" w:rsidP="00B47D4D"/>
        </w:tc>
        <w:tc>
          <w:tcPr>
            <w:tcW w:w="1559" w:type="dxa"/>
          </w:tcPr>
          <w:p w14:paraId="149BDD55" w14:textId="77777777" w:rsidR="00CF635D" w:rsidRPr="00E529B7" w:rsidRDefault="00CF635D" w:rsidP="00B47D4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57" w:lineRule="atLeas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u w:color="FF0000"/>
              </w:rPr>
            </w:pPr>
            <w:r w:rsidRPr="00E529B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u w:color="FF0000"/>
              </w:rPr>
              <w:t>2020/7/27</w:t>
            </w:r>
          </w:p>
          <w:p w14:paraId="3A86C9FD" w14:textId="77777777" w:rsidR="00CF635D" w:rsidRDefault="00CF635D" w:rsidP="00B47D4D"/>
        </w:tc>
        <w:tc>
          <w:tcPr>
            <w:tcW w:w="2625" w:type="dxa"/>
          </w:tcPr>
          <w:p w14:paraId="5FFFCD05" w14:textId="77777777" w:rsidR="00CF635D" w:rsidRDefault="00CF635D" w:rsidP="00B47D4D">
            <w:r w:rsidRPr="00E529B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u w:color="FF0000"/>
              </w:rPr>
              <w:t xml:space="preserve">Paclitaxel + </w:t>
            </w:r>
            <w:r w:rsidRPr="00EB6D6E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u w:color="FF0000"/>
              </w:rPr>
              <w:t>nedaplatin</w:t>
            </w:r>
          </w:p>
        </w:tc>
      </w:tr>
      <w:tr w:rsidR="00CF635D" w14:paraId="4AA90CC8" w14:textId="77777777" w:rsidTr="00AF0D69">
        <w:tc>
          <w:tcPr>
            <w:tcW w:w="1134" w:type="dxa"/>
          </w:tcPr>
          <w:p w14:paraId="21CC7F65" w14:textId="77777777" w:rsidR="00CF635D" w:rsidRDefault="00CF635D" w:rsidP="00B47D4D">
            <w:r w:rsidRPr="00E529B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u w:color="FF0000"/>
              </w:rPr>
              <w:t>Case 5</w:t>
            </w:r>
          </w:p>
        </w:tc>
        <w:tc>
          <w:tcPr>
            <w:tcW w:w="1560" w:type="dxa"/>
          </w:tcPr>
          <w:p w14:paraId="3D40030F" w14:textId="77777777" w:rsidR="00CF635D" w:rsidRPr="00E529B7" w:rsidRDefault="00CF635D" w:rsidP="00B47D4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u w:color="FF0000"/>
              </w:rPr>
            </w:pPr>
            <w:r w:rsidRPr="00E529B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u w:color="FF0000"/>
              </w:rPr>
              <w:t>2017/12/14</w:t>
            </w:r>
          </w:p>
          <w:p w14:paraId="5BC22738" w14:textId="77777777" w:rsidR="00CF635D" w:rsidRDefault="00CF635D" w:rsidP="00B47D4D"/>
        </w:tc>
        <w:tc>
          <w:tcPr>
            <w:tcW w:w="1417" w:type="dxa"/>
          </w:tcPr>
          <w:p w14:paraId="42678834" w14:textId="77777777" w:rsidR="00CF635D" w:rsidRPr="00E529B7" w:rsidRDefault="00CF635D" w:rsidP="00B47D4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u w:color="FF0000"/>
              </w:rPr>
            </w:pPr>
            <w:r w:rsidRPr="00E529B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u w:color="FF0000"/>
              </w:rPr>
              <w:t>2018/2/2</w:t>
            </w:r>
          </w:p>
          <w:p w14:paraId="18E10C35" w14:textId="77777777" w:rsidR="00CF635D" w:rsidRDefault="00CF635D" w:rsidP="00B47D4D"/>
        </w:tc>
        <w:tc>
          <w:tcPr>
            <w:tcW w:w="1559" w:type="dxa"/>
          </w:tcPr>
          <w:p w14:paraId="0C9E1484" w14:textId="77777777" w:rsidR="00CF635D" w:rsidRPr="00E529B7" w:rsidRDefault="00CF635D" w:rsidP="00B47D4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57" w:lineRule="atLeas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u w:color="FF0000"/>
              </w:rPr>
            </w:pPr>
            <w:r w:rsidRPr="00E529B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u w:color="FF0000"/>
              </w:rPr>
              <w:t>2018/3/28</w:t>
            </w:r>
          </w:p>
          <w:p w14:paraId="2785B577" w14:textId="77777777" w:rsidR="00CF635D" w:rsidRDefault="00CF635D" w:rsidP="00B47D4D"/>
        </w:tc>
        <w:tc>
          <w:tcPr>
            <w:tcW w:w="2625" w:type="dxa"/>
          </w:tcPr>
          <w:p w14:paraId="4F8F61D5" w14:textId="31AEE63A" w:rsidR="00CF635D" w:rsidRDefault="00CF635D" w:rsidP="00B47D4D">
            <w:r w:rsidRPr="00EB6D6E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u w:color="FF0000"/>
              </w:rPr>
              <w:t>P</w:t>
            </w:r>
            <w:r w:rsidRPr="00EB6D6E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u w:color="FF0000"/>
              </w:rPr>
              <w:t>emetrexed</w:t>
            </w:r>
            <w:r w:rsidR="00AF0D6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u w:color="FF0000"/>
              </w:rPr>
              <w:t xml:space="preserve"> </w:t>
            </w:r>
            <w:r w:rsidRPr="00EB6D6E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u w:color="FF0000"/>
              </w:rPr>
              <w:t>+</w:t>
            </w:r>
            <w:r w:rsidR="00AF0D6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u w:color="FF0000"/>
              </w:rPr>
              <w:t xml:space="preserve"> </w:t>
            </w:r>
            <w:r w:rsidRPr="00EB6D6E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u w:color="FF0000"/>
              </w:rPr>
              <w:t>nedaplatin</w:t>
            </w:r>
          </w:p>
        </w:tc>
      </w:tr>
      <w:tr w:rsidR="00CF635D" w14:paraId="766D490D" w14:textId="77777777" w:rsidTr="00AF0D69">
        <w:tc>
          <w:tcPr>
            <w:tcW w:w="1134" w:type="dxa"/>
          </w:tcPr>
          <w:p w14:paraId="525C3DC8" w14:textId="77777777" w:rsidR="00CF635D" w:rsidRDefault="00CF635D" w:rsidP="00B47D4D">
            <w:r w:rsidRPr="00E529B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u w:color="FF0000"/>
              </w:rPr>
              <w:t>Case 6</w:t>
            </w:r>
          </w:p>
        </w:tc>
        <w:tc>
          <w:tcPr>
            <w:tcW w:w="1560" w:type="dxa"/>
          </w:tcPr>
          <w:p w14:paraId="37BAF56D" w14:textId="77777777" w:rsidR="00CF635D" w:rsidRPr="00E529B7" w:rsidRDefault="00CF635D" w:rsidP="00B47D4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u w:color="FF0000"/>
              </w:rPr>
            </w:pPr>
            <w:r w:rsidRPr="00E529B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u w:color="FF0000"/>
              </w:rPr>
              <w:t>2018/5/21</w:t>
            </w:r>
          </w:p>
          <w:p w14:paraId="1A663349" w14:textId="77777777" w:rsidR="00CF635D" w:rsidRDefault="00CF635D" w:rsidP="00B47D4D"/>
        </w:tc>
        <w:tc>
          <w:tcPr>
            <w:tcW w:w="1417" w:type="dxa"/>
          </w:tcPr>
          <w:p w14:paraId="5DCA4572" w14:textId="77777777" w:rsidR="00CF635D" w:rsidRPr="00E529B7" w:rsidRDefault="00CF635D" w:rsidP="00B47D4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u w:color="FF0000"/>
              </w:rPr>
            </w:pPr>
            <w:r w:rsidRPr="00E529B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u w:color="FF0000"/>
              </w:rPr>
              <w:t>2018/7/20</w:t>
            </w:r>
          </w:p>
          <w:p w14:paraId="33D6FCA8" w14:textId="77777777" w:rsidR="00CF635D" w:rsidRDefault="00CF635D" w:rsidP="00B47D4D"/>
        </w:tc>
        <w:tc>
          <w:tcPr>
            <w:tcW w:w="1559" w:type="dxa"/>
          </w:tcPr>
          <w:p w14:paraId="59A7957E" w14:textId="77777777" w:rsidR="00CF635D" w:rsidRPr="00E529B7" w:rsidRDefault="00CF635D" w:rsidP="00B47D4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57" w:lineRule="atLeas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u w:color="FF0000"/>
              </w:rPr>
            </w:pPr>
            <w:r w:rsidRPr="00E529B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u w:color="FF0000"/>
              </w:rPr>
              <w:t>2020/7/2</w:t>
            </w:r>
          </w:p>
          <w:p w14:paraId="0D1EE229" w14:textId="77777777" w:rsidR="00CF635D" w:rsidRDefault="00CF635D" w:rsidP="00B47D4D"/>
        </w:tc>
        <w:tc>
          <w:tcPr>
            <w:tcW w:w="2625" w:type="dxa"/>
          </w:tcPr>
          <w:p w14:paraId="74D6FB22" w14:textId="1DC30761" w:rsidR="00CF635D" w:rsidRDefault="00CF635D" w:rsidP="00B47D4D">
            <w:r w:rsidRPr="00EB6D6E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u w:color="FF0000"/>
              </w:rPr>
              <w:t>P</w:t>
            </w:r>
            <w:r w:rsidRPr="00EB6D6E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u w:color="FF0000"/>
              </w:rPr>
              <w:t>emetrexed</w:t>
            </w:r>
            <w:r w:rsidR="00AF0D6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u w:color="FF0000"/>
              </w:rPr>
              <w:t xml:space="preserve"> </w:t>
            </w:r>
            <w:r w:rsidRPr="00EB6D6E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u w:color="FF0000"/>
              </w:rPr>
              <w:t>+ cisplatin</w:t>
            </w:r>
          </w:p>
        </w:tc>
      </w:tr>
    </w:tbl>
    <w:p w14:paraId="41CAB99C" w14:textId="292A2308" w:rsidR="009D0345" w:rsidRPr="00E529B7" w:rsidRDefault="009D0345" w:rsidP="009D0345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E529B7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Note: </w:t>
      </w:r>
      <w:r w:rsidR="00435231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NC </w:t>
      </w:r>
      <w:r w:rsidR="00435231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>me</w:t>
      </w:r>
      <w:r w:rsidR="00435231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ans neoadjuvant chemotherapy; </w:t>
      </w:r>
      <w:r w:rsidRPr="00E529B7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Baseline time was the last CT before NC; first time was the initial CT examination in NC; last time wa</w:t>
      </w:r>
      <w:r w:rsidRPr="00E529B7">
        <w:rPr>
          <w:rFonts w:ascii="Times New Roman" w:eastAsia="宋体" w:hAnsi="Times New Roman" w:cs="Times New Roman"/>
          <w:color w:val="000000"/>
          <w:kern w:val="0"/>
          <w:szCs w:val="21"/>
        </w:rPr>
        <w:t>s the last CT examination after NC.</w:t>
      </w:r>
    </w:p>
    <w:p w14:paraId="641E7A89" w14:textId="77777777" w:rsidR="00CC18E2" w:rsidRDefault="00CC18E2"/>
    <w:sectPr w:rsidR="00CC18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294D3C" w14:textId="77777777" w:rsidR="00672BCA" w:rsidRDefault="00672BCA" w:rsidP="009D0345">
      <w:r>
        <w:separator/>
      </w:r>
    </w:p>
  </w:endnote>
  <w:endnote w:type="continuationSeparator" w:id="0">
    <w:p w14:paraId="24E2653F" w14:textId="77777777" w:rsidR="00672BCA" w:rsidRDefault="00672BCA" w:rsidP="009D03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E95877" w14:textId="77777777" w:rsidR="00672BCA" w:rsidRDefault="00672BCA" w:rsidP="009D0345">
      <w:r>
        <w:separator/>
      </w:r>
    </w:p>
  </w:footnote>
  <w:footnote w:type="continuationSeparator" w:id="0">
    <w:p w14:paraId="69D6C354" w14:textId="77777777" w:rsidR="00672BCA" w:rsidRDefault="00672BCA" w:rsidP="009D03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D42"/>
    <w:rsid w:val="000F7BC0"/>
    <w:rsid w:val="002E160B"/>
    <w:rsid w:val="00313623"/>
    <w:rsid w:val="00435231"/>
    <w:rsid w:val="004B4C10"/>
    <w:rsid w:val="004F0D42"/>
    <w:rsid w:val="006136D5"/>
    <w:rsid w:val="00672BCA"/>
    <w:rsid w:val="00711CF3"/>
    <w:rsid w:val="007469CD"/>
    <w:rsid w:val="009D0345"/>
    <w:rsid w:val="009E09D6"/>
    <w:rsid w:val="00AF0D69"/>
    <w:rsid w:val="00B842B2"/>
    <w:rsid w:val="00C11DDD"/>
    <w:rsid w:val="00C224E0"/>
    <w:rsid w:val="00CC18E2"/>
    <w:rsid w:val="00CF635D"/>
    <w:rsid w:val="00F06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A5CC5A"/>
  <w15:chartTrackingRefBased/>
  <w15:docId w15:val="{2FF14D5D-EDB9-49F4-8D3B-BD8023FCE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03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03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03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03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0345"/>
    <w:rPr>
      <w:sz w:val="18"/>
      <w:szCs w:val="18"/>
    </w:rPr>
  </w:style>
  <w:style w:type="paragraph" w:customStyle="1" w:styleId="src">
    <w:name w:val="src"/>
    <w:basedOn w:val="a"/>
    <w:rsid w:val="009D034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7">
    <w:name w:val="Table Grid"/>
    <w:basedOn w:val="a1"/>
    <w:uiPriority w:val="39"/>
    <w:rsid w:val="009D03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C224E0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C224E0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C224E0"/>
  </w:style>
  <w:style w:type="paragraph" w:styleId="ab">
    <w:name w:val="annotation subject"/>
    <w:basedOn w:val="a9"/>
    <w:next w:val="a9"/>
    <w:link w:val="ac"/>
    <w:uiPriority w:val="99"/>
    <w:semiHidden/>
    <w:unhideWhenUsed/>
    <w:rsid w:val="00C224E0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C224E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窦 沛沛</dc:creator>
  <cp:keywords/>
  <dc:description/>
  <cp:lastModifiedBy>窦 沛沛</cp:lastModifiedBy>
  <cp:revision>7</cp:revision>
  <dcterms:created xsi:type="dcterms:W3CDTF">2021-08-26T12:23:00Z</dcterms:created>
  <dcterms:modified xsi:type="dcterms:W3CDTF">2021-08-26T13:13:00Z</dcterms:modified>
</cp:coreProperties>
</file>